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A0AFD" w14:textId="77777777" w:rsidR="00F1640A" w:rsidRDefault="001D48F9">
      <w:r>
        <w:t xml:space="preserve">Table S2. </w:t>
      </w:r>
      <w:r w:rsidR="00156AC9" w:rsidRPr="00156AC9">
        <w:t>Primer sequences for strand-specific 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6"/>
        <w:gridCol w:w="3651"/>
        <w:gridCol w:w="3553"/>
      </w:tblGrid>
      <w:tr w:rsidR="00156AC9" w14:paraId="1A47ADF3" w14:textId="77777777" w:rsidTr="002015F6">
        <w:tc>
          <w:tcPr>
            <w:tcW w:w="1343" w:type="dxa"/>
          </w:tcPr>
          <w:p w14:paraId="718481C5" w14:textId="77777777" w:rsidR="00156AC9" w:rsidRDefault="00156AC9">
            <w:r>
              <w:t>Gene</w:t>
            </w:r>
          </w:p>
        </w:tc>
        <w:tc>
          <w:tcPr>
            <w:tcW w:w="3394" w:type="dxa"/>
          </w:tcPr>
          <w:p w14:paraId="03735822" w14:textId="77777777" w:rsidR="00156AC9" w:rsidRDefault="00156AC9">
            <w:r>
              <w:rPr>
                <w:rFonts w:ascii="Arial" w:hAnsi="Arial" w:cs="Arial"/>
                <w:b/>
                <w:bCs/>
                <w:color w:val="1C120D"/>
                <w:kern w:val="0"/>
                <w:sz w:val="22"/>
                <w:szCs w:val="22"/>
              </w:rPr>
              <w:t>Forward Primer (5′-3′)</w:t>
            </w:r>
          </w:p>
        </w:tc>
        <w:tc>
          <w:tcPr>
            <w:tcW w:w="3553" w:type="dxa"/>
          </w:tcPr>
          <w:p w14:paraId="7B08C3AD" w14:textId="77777777" w:rsidR="00156AC9" w:rsidRDefault="00156AC9">
            <w:r>
              <w:rPr>
                <w:rFonts w:ascii="Arial" w:hAnsi="Arial" w:cs="Arial"/>
                <w:b/>
                <w:bCs/>
                <w:color w:val="1C120D"/>
                <w:kern w:val="0"/>
                <w:sz w:val="22"/>
                <w:szCs w:val="22"/>
              </w:rPr>
              <w:t>Reverse Primer (5′-3′)</w:t>
            </w:r>
          </w:p>
        </w:tc>
      </w:tr>
      <w:tr w:rsidR="00156AC9" w14:paraId="11946A76" w14:textId="77777777" w:rsidTr="002015F6">
        <w:trPr>
          <w:trHeight w:val="465"/>
        </w:trPr>
        <w:tc>
          <w:tcPr>
            <w:tcW w:w="1343" w:type="dxa"/>
          </w:tcPr>
          <w:p w14:paraId="4AE8FE8C" w14:textId="4AC8DF60" w:rsidR="00156AC9" w:rsidRDefault="00156AC9">
            <w:r>
              <w:t>ND1</w:t>
            </w:r>
            <w:r w:rsidR="009D2436">
              <w:rPr>
                <w:rFonts w:hint="eastAsia"/>
              </w:rPr>
              <w:t xml:space="preserve"> </w:t>
            </w:r>
            <w:r w:rsidR="009D2436">
              <w:t>heavy</w:t>
            </w:r>
          </w:p>
        </w:tc>
        <w:tc>
          <w:tcPr>
            <w:tcW w:w="3394" w:type="dxa"/>
          </w:tcPr>
          <w:p w14:paraId="677A0E55" w14:textId="2747F511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TCAAACTCAAACTACGCCCTG</w:t>
            </w:r>
          </w:p>
        </w:tc>
        <w:tc>
          <w:tcPr>
            <w:tcW w:w="3553" w:type="dxa"/>
          </w:tcPr>
          <w:p w14:paraId="5084CC0A" w14:textId="7A46C057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156AC9" w14:paraId="2B103A51" w14:textId="77777777" w:rsidTr="002015F6">
        <w:tc>
          <w:tcPr>
            <w:tcW w:w="1343" w:type="dxa"/>
          </w:tcPr>
          <w:p w14:paraId="05C4E7A5" w14:textId="172E402B" w:rsidR="00156AC9" w:rsidRDefault="009D2436">
            <w:r>
              <w:t>ND1 light</w:t>
            </w:r>
          </w:p>
        </w:tc>
        <w:tc>
          <w:tcPr>
            <w:tcW w:w="3394" w:type="dxa"/>
          </w:tcPr>
          <w:p w14:paraId="6DF74FF3" w14:textId="4B3E9ECF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GTTGTGATAAGGGTGGAGAGG</w:t>
            </w:r>
          </w:p>
        </w:tc>
        <w:tc>
          <w:tcPr>
            <w:tcW w:w="3553" w:type="dxa"/>
          </w:tcPr>
          <w:p w14:paraId="43C30128" w14:textId="2F5571E2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156AC9" w14:paraId="46E0A09C" w14:textId="77777777" w:rsidTr="002015F6">
        <w:tc>
          <w:tcPr>
            <w:tcW w:w="1343" w:type="dxa"/>
          </w:tcPr>
          <w:p w14:paraId="289A06A6" w14:textId="64606060" w:rsidR="00156AC9" w:rsidRDefault="009D2436">
            <w:r>
              <w:t>ND4 heavy</w:t>
            </w:r>
          </w:p>
        </w:tc>
        <w:tc>
          <w:tcPr>
            <w:tcW w:w="3394" w:type="dxa"/>
          </w:tcPr>
          <w:p w14:paraId="37FDE440" w14:textId="74132E8B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TCACACTCATTCTCAACCCC</w:t>
            </w:r>
          </w:p>
        </w:tc>
        <w:tc>
          <w:tcPr>
            <w:tcW w:w="3553" w:type="dxa"/>
          </w:tcPr>
          <w:p w14:paraId="222A2BD7" w14:textId="19CC4854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156AC9" w14:paraId="073EBBD5" w14:textId="77777777" w:rsidTr="002015F6">
        <w:tc>
          <w:tcPr>
            <w:tcW w:w="1343" w:type="dxa"/>
          </w:tcPr>
          <w:p w14:paraId="327E61C8" w14:textId="605E29E6" w:rsidR="00156AC9" w:rsidRDefault="009D2436">
            <w:r>
              <w:t>ND4 light</w:t>
            </w:r>
          </w:p>
        </w:tc>
        <w:tc>
          <w:tcPr>
            <w:tcW w:w="3394" w:type="dxa"/>
          </w:tcPr>
          <w:p w14:paraId="3579F8B8" w14:textId="0168708F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TGTTTGTCGTAGGCAGATGG</w:t>
            </w:r>
          </w:p>
        </w:tc>
        <w:tc>
          <w:tcPr>
            <w:tcW w:w="3553" w:type="dxa"/>
          </w:tcPr>
          <w:p w14:paraId="23477420" w14:textId="4BA08536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156AC9" w14:paraId="29AC8CB2" w14:textId="77777777" w:rsidTr="002015F6">
        <w:tc>
          <w:tcPr>
            <w:tcW w:w="1343" w:type="dxa"/>
          </w:tcPr>
          <w:p w14:paraId="0CB88371" w14:textId="177A5365" w:rsidR="00156AC9" w:rsidRDefault="009D2436">
            <w:r>
              <w:t>ND5 heavy</w:t>
            </w:r>
          </w:p>
        </w:tc>
        <w:tc>
          <w:tcPr>
            <w:tcW w:w="3394" w:type="dxa"/>
          </w:tcPr>
          <w:p w14:paraId="1D974E36" w14:textId="2DCBAC47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TAGGCCTTCTTACGAGCC</w:t>
            </w:r>
          </w:p>
        </w:tc>
        <w:tc>
          <w:tcPr>
            <w:tcW w:w="3553" w:type="dxa"/>
          </w:tcPr>
          <w:p w14:paraId="50A01E05" w14:textId="1694885A" w:rsidR="00156AC9" w:rsidRDefault="002015F6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156AC9" w14:paraId="17D78110" w14:textId="77777777" w:rsidTr="002015F6">
        <w:tc>
          <w:tcPr>
            <w:tcW w:w="1343" w:type="dxa"/>
          </w:tcPr>
          <w:p w14:paraId="5B9E4B33" w14:textId="6E07E833" w:rsidR="00156AC9" w:rsidRDefault="009D2436">
            <w:r>
              <w:t>ND5 light</w:t>
            </w:r>
          </w:p>
        </w:tc>
        <w:tc>
          <w:tcPr>
            <w:tcW w:w="3394" w:type="dxa"/>
          </w:tcPr>
          <w:p w14:paraId="62B7C8C1" w14:textId="5319306E" w:rsidR="00156AC9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TAGGGAGAGCTGGGTTGTTT</w:t>
            </w:r>
          </w:p>
        </w:tc>
        <w:tc>
          <w:tcPr>
            <w:tcW w:w="3553" w:type="dxa"/>
          </w:tcPr>
          <w:p w14:paraId="3F9D7D2A" w14:textId="79E9B5A3" w:rsidR="00156AC9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156AC9" w14:paraId="77C8FDE6" w14:textId="77777777" w:rsidTr="002015F6">
        <w:tc>
          <w:tcPr>
            <w:tcW w:w="1343" w:type="dxa"/>
          </w:tcPr>
          <w:p w14:paraId="417EFD42" w14:textId="4063D5E1" w:rsidR="00156AC9" w:rsidRDefault="009D2436">
            <w:r>
              <w:t>ND6 heavy</w:t>
            </w:r>
          </w:p>
        </w:tc>
        <w:tc>
          <w:tcPr>
            <w:tcW w:w="3394" w:type="dxa"/>
          </w:tcPr>
          <w:p w14:paraId="3FC69A87" w14:textId="53121B7B" w:rsidR="00156AC9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TCATACTCTTTCACCCACAGC</w:t>
            </w:r>
          </w:p>
        </w:tc>
        <w:tc>
          <w:tcPr>
            <w:tcW w:w="3553" w:type="dxa"/>
          </w:tcPr>
          <w:p w14:paraId="412306CF" w14:textId="5770D48C" w:rsidR="00156AC9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9D2436" w14:paraId="369EFF98" w14:textId="77777777" w:rsidTr="002015F6">
        <w:tc>
          <w:tcPr>
            <w:tcW w:w="1343" w:type="dxa"/>
          </w:tcPr>
          <w:p w14:paraId="69AFA14D" w14:textId="5110E96F" w:rsidR="009D2436" w:rsidRDefault="009D2436">
            <w:r>
              <w:t>ND6 light</w:t>
            </w:r>
          </w:p>
        </w:tc>
        <w:tc>
          <w:tcPr>
            <w:tcW w:w="3394" w:type="dxa"/>
          </w:tcPr>
          <w:p w14:paraId="11CBE3F6" w14:textId="1E0F452A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TGCTGTGGGTGAAAGAGTATG</w:t>
            </w:r>
          </w:p>
        </w:tc>
        <w:tc>
          <w:tcPr>
            <w:tcW w:w="3553" w:type="dxa"/>
          </w:tcPr>
          <w:p w14:paraId="55F517CD" w14:textId="20355401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9D2436" w14:paraId="63262634" w14:textId="77777777" w:rsidTr="002015F6">
        <w:tc>
          <w:tcPr>
            <w:tcW w:w="1343" w:type="dxa"/>
          </w:tcPr>
          <w:p w14:paraId="4CDC830B" w14:textId="10D83938" w:rsidR="009D2436" w:rsidRDefault="009D2436">
            <w:r>
              <w:t>CYTB heavy</w:t>
            </w:r>
          </w:p>
        </w:tc>
        <w:tc>
          <w:tcPr>
            <w:tcW w:w="3394" w:type="dxa"/>
          </w:tcPr>
          <w:p w14:paraId="429C2D3D" w14:textId="2B8397B1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AATTATACCCTAGCCAACCCC</w:t>
            </w:r>
          </w:p>
        </w:tc>
        <w:tc>
          <w:tcPr>
            <w:tcW w:w="3553" w:type="dxa"/>
          </w:tcPr>
          <w:p w14:paraId="7C805ABE" w14:textId="4AD42118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9D2436" w14:paraId="054E5D52" w14:textId="77777777" w:rsidTr="002015F6">
        <w:tc>
          <w:tcPr>
            <w:tcW w:w="1343" w:type="dxa"/>
          </w:tcPr>
          <w:p w14:paraId="26099154" w14:textId="5217D06A" w:rsidR="009D2436" w:rsidRDefault="009D2436">
            <w:r>
              <w:t>CYTB light</w:t>
            </w:r>
          </w:p>
        </w:tc>
        <w:tc>
          <w:tcPr>
            <w:tcW w:w="3394" w:type="dxa"/>
          </w:tcPr>
          <w:p w14:paraId="58190EF8" w14:textId="5DAA8A58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GGATAGTAATAGGGCAAGGACG</w:t>
            </w:r>
          </w:p>
        </w:tc>
        <w:tc>
          <w:tcPr>
            <w:tcW w:w="3553" w:type="dxa"/>
          </w:tcPr>
          <w:p w14:paraId="5460168F" w14:textId="3A662E5F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</w:p>
        </w:tc>
      </w:tr>
      <w:tr w:rsidR="009D2436" w14:paraId="411F56D5" w14:textId="77777777" w:rsidTr="002015F6">
        <w:tc>
          <w:tcPr>
            <w:tcW w:w="1343" w:type="dxa"/>
          </w:tcPr>
          <w:p w14:paraId="22D7B87B" w14:textId="500D5582" w:rsidR="009D2436" w:rsidRDefault="009D2436">
            <w:pPr>
              <w:rPr>
                <w:rFonts w:hint="eastAsia"/>
              </w:rPr>
            </w:pPr>
            <w:r>
              <w:rPr>
                <w:rFonts w:hint="eastAsia"/>
              </w:rPr>
              <w:t>β-actin</w:t>
            </w:r>
          </w:p>
        </w:tc>
        <w:tc>
          <w:tcPr>
            <w:tcW w:w="3394" w:type="dxa"/>
          </w:tcPr>
          <w:p w14:paraId="48CCF9A2" w14:textId="1400FA68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ACACAGTGCTGTCTCGTGGTA</w:t>
            </w:r>
          </w:p>
        </w:tc>
        <w:tc>
          <w:tcPr>
            <w:tcW w:w="3553" w:type="dxa"/>
          </w:tcPr>
          <w:p w14:paraId="7A91A978" w14:textId="1C556FF5" w:rsidR="009D2436" w:rsidRDefault="00DA5FB0">
            <w:r>
              <w:rPr>
                <w:rFonts w:ascii="Arial" w:hAnsi="Arial" w:cs="Arial"/>
                <w:color w:val="1C120D"/>
                <w:kern w:val="0"/>
                <w:sz w:val="22"/>
                <w:szCs w:val="22"/>
              </w:rPr>
              <w:t>CGCAAATGGGCGGTAGGCGTG</w:t>
            </w:r>
            <w:bookmarkStart w:id="0" w:name="_GoBack"/>
            <w:bookmarkEnd w:id="0"/>
          </w:p>
        </w:tc>
      </w:tr>
    </w:tbl>
    <w:p w14:paraId="74C1646D" w14:textId="77777777" w:rsidR="00156AC9" w:rsidRDefault="00156AC9"/>
    <w:sectPr w:rsidR="00156AC9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8F9"/>
    <w:rsid w:val="00011432"/>
    <w:rsid w:val="000279FB"/>
    <w:rsid w:val="00073B05"/>
    <w:rsid w:val="00076947"/>
    <w:rsid w:val="000A713F"/>
    <w:rsid w:val="000C7C8E"/>
    <w:rsid w:val="000D652C"/>
    <w:rsid w:val="000E0E08"/>
    <w:rsid w:val="000E3622"/>
    <w:rsid w:val="0011489A"/>
    <w:rsid w:val="00117021"/>
    <w:rsid w:val="00131332"/>
    <w:rsid w:val="00154E12"/>
    <w:rsid w:val="00156AC9"/>
    <w:rsid w:val="001605B7"/>
    <w:rsid w:val="001747AE"/>
    <w:rsid w:val="001970F9"/>
    <w:rsid w:val="001A0B40"/>
    <w:rsid w:val="001A38AE"/>
    <w:rsid w:val="001B4B42"/>
    <w:rsid w:val="001D2CEA"/>
    <w:rsid w:val="001D48F9"/>
    <w:rsid w:val="002015F6"/>
    <w:rsid w:val="002277A2"/>
    <w:rsid w:val="00235DE4"/>
    <w:rsid w:val="00240A5B"/>
    <w:rsid w:val="00254A4B"/>
    <w:rsid w:val="00275D2F"/>
    <w:rsid w:val="002827C1"/>
    <w:rsid w:val="002D0B85"/>
    <w:rsid w:val="002D4E5A"/>
    <w:rsid w:val="002E664E"/>
    <w:rsid w:val="002F5038"/>
    <w:rsid w:val="002F7325"/>
    <w:rsid w:val="00300359"/>
    <w:rsid w:val="00341125"/>
    <w:rsid w:val="003816E1"/>
    <w:rsid w:val="00414E4B"/>
    <w:rsid w:val="00427838"/>
    <w:rsid w:val="00446134"/>
    <w:rsid w:val="004955C9"/>
    <w:rsid w:val="004C5ABB"/>
    <w:rsid w:val="004C6975"/>
    <w:rsid w:val="004D0293"/>
    <w:rsid w:val="004D1CE4"/>
    <w:rsid w:val="004D2252"/>
    <w:rsid w:val="004F684B"/>
    <w:rsid w:val="005059C2"/>
    <w:rsid w:val="00524C1C"/>
    <w:rsid w:val="00562588"/>
    <w:rsid w:val="00567F13"/>
    <w:rsid w:val="005974DD"/>
    <w:rsid w:val="005A465E"/>
    <w:rsid w:val="005A59B0"/>
    <w:rsid w:val="005B178C"/>
    <w:rsid w:val="005B2517"/>
    <w:rsid w:val="005C00B7"/>
    <w:rsid w:val="005D1EC3"/>
    <w:rsid w:val="00656695"/>
    <w:rsid w:val="00665A25"/>
    <w:rsid w:val="00685214"/>
    <w:rsid w:val="006A7C5D"/>
    <w:rsid w:val="0070206A"/>
    <w:rsid w:val="007237CA"/>
    <w:rsid w:val="00742D1F"/>
    <w:rsid w:val="007438F2"/>
    <w:rsid w:val="00743AA3"/>
    <w:rsid w:val="00746AA1"/>
    <w:rsid w:val="00746D0B"/>
    <w:rsid w:val="0075764D"/>
    <w:rsid w:val="007610A9"/>
    <w:rsid w:val="00765573"/>
    <w:rsid w:val="00785AC5"/>
    <w:rsid w:val="007876EC"/>
    <w:rsid w:val="00794E55"/>
    <w:rsid w:val="0079590C"/>
    <w:rsid w:val="007B3808"/>
    <w:rsid w:val="007D58EF"/>
    <w:rsid w:val="0082612D"/>
    <w:rsid w:val="0083544C"/>
    <w:rsid w:val="008421C6"/>
    <w:rsid w:val="00873F97"/>
    <w:rsid w:val="00877632"/>
    <w:rsid w:val="008E1C99"/>
    <w:rsid w:val="008E683C"/>
    <w:rsid w:val="00901724"/>
    <w:rsid w:val="0091118E"/>
    <w:rsid w:val="00923191"/>
    <w:rsid w:val="00923726"/>
    <w:rsid w:val="0093330B"/>
    <w:rsid w:val="009564B2"/>
    <w:rsid w:val="00957DEC"/>
    <w:rsid w:val="00991F91"/>
    <w:rsid w:val="009B67B2"/>
    <w:rsid w:val="009C2E6D"/>
    <w:rsid w:val="009D044D"/>
    <w:rsid w:val="009D2436"/>
    <w:rsid w:val="009D6664"/>
    <w:rsid w:val="009F478C"/>
    <w:rsid w:val="009F634B"/>
    <w:rsid w:val="00A112D4"/>
    <w:rsid w:val="00A131D2"/>
    <w:rsid w:val="00A17E2C"/>
    <w:rsid w:val="00A2361E"/>
    <w:rsid w:val="00A36BD7"/>
    <w:rsid w:val="00A64BAB"/>
    <w:rsid w:val="00A67857"/>
    <w:rsid w:val="00A8580B"/>
    <w:rsid w:val="00A87CE1"/>
    <w:rsid w:val="00A933FC"/>
    <w:rsid w:val="00A95A1A"/>
    <w:rsid w:val="00AB6FE8"/>
    <w:rsid w:val="00AE7A53"/>
    <w:rsid w:val="00B0078B"/>
    <w:rsid w:val="00B166C9"/>
    <w:rsid w:val="00B2776D"/>
    <w:rsid w:val="00B56F9E"/>
    <w:rsid w:val="00B6592D"/>
    <w:rsid w:val="00BA2B87"/>
    <w:rsid w:val="00BB3E80"/>
    <w:rsid w:val="00BB6B7F"/>
    <w:rsid w:val="00BE6F72"/>
    <w:rsid w:val="00BF7A85"/>
    <w:rsid w:val="00C25A0D"/>
    <w:rsid w:val="00C342CA"/>
    <w:rsid w:val="00C547D6"/>
    <w:rsid w:val="00CA3B24"/>
    <w:rsid w:val="00CD1C5E"/>
    <w:rsid w:val="00D00BE3"/>
    <w:rsid w:val="00D13E7C"/>
    <w:rsid w:val="00D411BD"/>
    <w:rsid w:val="00D4315B"/>
    <w:rsid w:val="00D4680A"/>
    <w:rsid w:val="00D55398"/>
    <w:rsid w:val="00D74749"/>
    <w:rsid w:val="00D8019A"/>
    <w:rsid w:val="00D81DF8"/>
    <w:rsid w:val="00DA273A"/>
    <w:rsid w:val="00DA5FB0"/>
    <w:rsid w:val="00DA7EBB"/>
    <w:rsid w:val="00DE0F98"/>
    <w:rsid w:val="00DE3FEC"/>
    <w:rsid w:val="00E43F5C"/>
    <w:rsid w:val="00E44305"/>
    <w:rsid w:val="00E608AE"/>
    <w:rsid w:val="00E84C46"/>
    <w:rsid w:val="00E95F10"/>
    <w:rsid w:val="00EA498D"/>
    <w:rsid w:val="00EC6044"/>
    <w:rsid w:val="00F00A4B"/>
    <w:rsid w:val="00F1640A"/>
    <w:rsid w:val="00F2704A"/>
    <w:rsid w:val="00F4676E"/>
    <w:rsid w:val="00F6651E"/>
    <w:rsid w:val="00F84E21"/>
    <w:rsid w:val="00FA3DD6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C1F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2-11-17T06:42:00Z</dcterms:created>
  <dcterms:modified xsi:type="dcterms:W3CDTF">2022-11-17T15:08:00Z</dcterms:modified>
</cp:coreProperties>
</file>